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47251" w14:textId="0CD23956" w:rsidR="005A03F0" w:rsidRDefault="005A03F0" w:rsidP="005A03F0">
      <w:pPr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77EE5CA6" w14:textId="1E879020" w:rsidR="005A03F0" w:rsidRPr="0048325B" w:rsidRDefault="005A03F0" w:rsidP="005A03F0">
      <w:pPr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  <w:r w:rsidRPr="005A03F0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51B0D432" wp14:editId="07C96154">
            <wp:extent cx="2540000" cy="347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DD638" w14:textId="0FF8BCF1" w:rsidR="005A03F0" w:rsidRPr="003626FA" w:rsidRDefault="005A03F0">
      <w:pPr>
        <w:rPr>
          <w:rFonts w:ascii="Times New Roman" w:hAnsi="Times New Roman" w:cs="Times New Roman"/>
          <w:b/>
          <w:color w:val="000000" w:themeColor="text1"/>
        </w:rPr>
      </w:pPr>
      <w:r w:rsidRPr="003626FA">
        <w:rPr>
          <w:rFonts w:ascii="Times New Roman" w:hAnsi="Times New Roman" w:cs="Times New Roman"/>
          <w:b/>
          <w:color w:val="000000" w:themeColor="text1"/>
        </w:rPr>
        <w:t>Figure S1. Recovered cells in TBI brain.</w:t>
      </w:r>
      <w:r w:rsidR="00347A3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47A36" w:rsidRPr="0048325B">
        <w:rPr>
          <w:rFonts w:ascii="Times New Roman" w:hAnsi="Times New Roman" w:cs="Times New Roman"/>
          <w:b/>
          <w:color w:val="000000" w:themeColor="text1"/>
        </w:rPr>
        <w:t>N</w:t>
      </w:r>
      <w:r w:rsidR="00347A36" w:rsidRPr="005A03F0">
        <w:rPr>
          <w:rFonts w:ascii="Times New Roman" w:hAnsi="Times New Roman" w:cs="Times New Roman"/>
          <w:color w:val="000000" w:themeColor="text1"/>
        </w:rPr>
        <w:t>=</w:t>
      </w:r>
      <w:r w:rsidR="00347A36">
        <w:rPr>
          <w:rFonts w:ascii="Times New Roman" w:hAnsi="Times New Roman" w:cs="Times New Roman"/>
          <w:color w:val="000000" w:themeColor="text1"/>
        </w:rPr>
        <w:t>6</w:t>
      </w:r>
      <w:r w:rsidR="00347A36" w:rsidRPr="0048325B">
        <w:rPr>
          <w:rFonts w:ascii="Times New Roman" w:hAnsi="Times New Roman" w:cs="Times New Roman"/>
          <w:b/>
          <w:color w:val="000000" w:themeColor="text1"/>
        </w:rPr>
        <w:t>, mean</w:t>
      </w:r>
      <w:r w:rsidR="00347A36" w:rsidRPr="0048325B">
        <w:rPr>
          <w:rFonts w:ascii="Times New Roman" w:hAnsi="Times New Roman" w:cs="Times New Roman"/>
          <w:color w:val="000000" w:themeColor="text1"/>
        </w:rPr>
        <w:sym w:font="Symbol" w:char="F0B1"/>
      </w:r>
      <w:r w:rsidR="00347A36" w:rsidRPr="0048325B">
        <w:rPr>
          <w:rFonts w:ascii="Times New Roman" w:hAnsi="Times New Roman" w:cs="Times New Roman"/>
          <w:color w:val="000000" w:themeColor="text1"/>
        </w:rPr>
        <w:t>SEM</w:t>
      </w:r>
    </w:p>
    <w:sectPr w:rsidR="005A03F0" w:rsidRPr="003626FA" w:rsidSect="00720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9A"/>
    <w:rsid w:val="00013BB4"/>
    <w:rsid w:val="00020618"/>
    <w:rsid w:val="00035B1A"/>
    <w:rsid w:val="00043DD9"/>
    <w:rsid w:val="00052D65"/>
    <w:rsid w:val="00070F4E"/>
    <w:rsid w:val="00096966"/>
    <w:rsid w:val="000A20E4"/>
    <w:rsid w:val="000A3764"/>
    <w:rsid w:val="000E43BF"/>
    <w:rsid w:val="00104FC1"/>
    <w:rsid w:val="00105C26"/>
    <w:rsid w:val="00114B1F"/>
    <w:rsid w:val="00135CF7"/>
    <w:rsid w:val="00142B60"/>
    <w:rsid w:val="001614A0"/>
    <w:rsid w:val="001672BB"/>
    <w:rsid w:val="001821C2"/>
    <w:rsid w:val="00183168"/>
    <w:rsid w:val="001D32FE"/>
    <w:rsid w:val="001D33BE"/>
    <w:rsid w:val="001E4A98"/>
    <w:rsid w:val="001F57B8"/>
    <w:rsid w:val="00200883"/>
    <w:rsid w:val="00207B13"/>
    <w:rsid w:val="0021097E"/>
    <w:rsid w:val="002207F4"/>
    <w:rsid w:val="00227A10"/>
    <w:rsid w:val="00234A14"/>
    <w:rsid w:val="00284428"/>
    <w:rsid w:val="002D5141"/>
    <w:rsid w:val="002E5B56"/>
    <w:rsid w:val="00315D1A"/>
    <w:rsid w:val="00325E15"/>
    <w:rsid w:val="00330221"/>
    <w:rsid w:val="00331630"/>
    <w:rsid w:val="00334A42"/>
    <w:rsid w:val="00345A68"/>
    <w:rsid w:val="00347A36"/>
    <w:rsid w:val="003542CC"/>
    <w:rsid w:val="003626FA"/>
    <w:rsid w:val="0037456E"/>
    <w:rsid w:val="00386AF1"/>
    <w:rsid w:val="00397578"/>
    <w:rsid w:val="003A2B89"/>
    <w:rsid w:val="003A54A1"/>
    <w:rsid w:val="003C1736"/>
    <w:rsid w:val="003D579A"/>
    <w:rsid w:val="003E3ED1"/>
    <w:rsid w:val="003F5C54"/>
    <w:rsid w:val="004026B0"/>
    <w:rsid w:val="00477BAC"/>
    <w:rsid w:val="00477F83"/>
    <w:rsid w:val="00482A80"/>
    <w:rsid w:val="0048325B"/>
    <w:rsid w:val="00491751"/>
    <w:rsid w:val="004960A7"/>
    <w:rsid w:val="004B041A"/>
    <w:rsid w:val="004B57A4"/>
    <w:rsid w:val="004C55CD"/>
    <w:rsid w:val="004C5BDC"/>
    <w:rsid w:val="004C5C72"/>
    <w:rsid w:val="004E1580"/>
    <w:rsid w:val="005014FA"/>
    <w:rsid w:val="00504FE2"/>
    <w:rsid w:val="00506015"/>
    <w:rsid w:val="00506A01"/>
    <w:rsid w:val="00506FF5"/>
    <w:rsid w:val="005353AF"/>
    <w:rsid w:val="00557FF0"/>
    <w:rsid w:val="00576D45"/>
    <w:rsid w:val="00582C7D"/>
    <w:rsid w:val="005A03F0"/>
    <w:rsid w:val="005A0A09"/>
    <w:rsid w:val="005B0E47"/>
    <w:rsid w:val="005E77C4"/>
    <w:rsid w:val="005F5A89"/>
    <w:rsid w:val="00604C90"/>
    <w:rsid w:val="00625A9A"/>
    <w:rsid w:val="00630BCC"/>
    <w:rsid w:val="0064459E"/>
    <w:rsid w:val="00652733"/>
    <w:rsid w:val="00653801"/>
    <w:rsid w:val="00671321"/>
    <w:rsid w:val="00671347"/>
    <w:rsid w:val="006974A1"/>
    <w:rsid w:val="006A3286"/>
    <w:rsid w:val="006B2A22"/>
    <w:rsid w:val="006D3F88"/>
    <w:rsid w:val="0071208A"/>
    <w:rsid w:val="00717C87"/>
    <w:rsid w:val="00720E8D"/>
    <w:rsid w:val="00736193"/>
    <w:rsid w:val="00742EC0"/>
    <w:rsid w:val="0074382E"/>
    <w:rsid w:val="00763D02"/>
    <w:rsid w:val="00785FF9"/>
    <w:rsid w:val="00786CE0"/>
    <w:rsid w:val="00787D1C"/>
    <w:rsid w:val="00795453"/>
    <w:rsid w:val="007C07A3"/>
    <w:rsid w:val="008007D5"/>
    <w:rsid w:val="008008DD"/>
    <w:rsid w:val="00804ECF"/>
    <w:rsid w:val="008256C7"/>
    <w:rsid w:val="00856C79"/>
    <w:rsid w:val="008600E2"/>
    <w:rsid w:val="00860FA2"/>
    <w:rsid w:val="00874806"/>
    <w:rsid w:val="0089204E"/>
    <w:rsid w:val="008A10B8"/>
    <w:rsid w:val="008A6748"/>
    <w:rsid w:val="008B50A5"/>
    <w:rsid w:val="008C1E09"/>
    <w:rsid w:val="008D265D"/>
    <w:rsid w:val="008E4511"/>
    <w:rsid w:val="008E5E50"/>
    <w:rsid w:val="008F3F3F"/>
    <w:rsid w:val="00905952"/>
    <w:rsid w:val="009301E3"/>
    <w:rsid w:val="009475DB"/>
    <w:rsid w:val="009827C3"/>
    <w:rsid w:val="009877F8"/>
    <w:rsid w:val="00996EC4"/>
    <w:rsid w:val="00997F21"/>
    <w:rsid w:val="009A06EE"/>
    <w:rsid w:val="009A6D10"/>
    <w:rsid w:val="009C2880"/>
    <w:rsid w:val="00A169B5"/>
    <w:rsid w:val="00A501BB"/>
    <w:rsid w:val="00A532E9"/>
    <w:rsid w:val="00A61876"/>
    <w:rsid w:val="00A70481"/>
    <w:rsid w:val="00A715CF"/>
    <w:rsid w:val="00A737BB"/>
    <w:rsid w:val="00A801CF"/>
    <w:rsid w:val="00A8311A"/>
    <w:rsid w:val="00A83A89"/>
    <w:rsid w:val="00A96886"/>
    <w:rsid w:val="00AA10F4"/>
    <w:rsid w:val="00AA18A8"/>
    <w:rsid w:val="00AA382D"/>
    <w:rsid w:val="00AA3B8A"/>
    <w:rsid w:val="00AB6B47"/>
    <w:rsid w:val="00AC083D"/>
    <w:rsid w:val="00AD21B5"/>
    <w:rsid w:val="00AD5889"/>
    <w:rsid w:val="00B23ED4"/>
    <w:rsid w:val="00B25233"/>
    <w:rsid w:val="00B367C0"/>
    <w:rsid w:val="00B442DA"/>
    <w:rsid w:val="00B47415"/>
    <w:rsid w:val="00B56FD3"/>
    <w:rsid w:val="00B8611D"/>
    <w:rsid w:val="00B963C3"/>
    <w:rsid w:val="00BB178A"/>
    <w:rsid w:val="00BB67D6"/>
    <w:rsid w:val="00BD3769"/>
    <w:rsid w:val="00BF2A97"/>
    <w:rsid w:val="00C13528"/>
    <w:rsid w:val="00C3108F"/>
    <w:rsid w:val="00C659DE"/>
    <w:rsid w:val="00C76806"/>
    <w:rsid w:val="00C7760E"/>
    <w:rsid w:val="00C943E7"/>
    <w:rsid w:val="00C978C4"/>
    <w:rsid w:val="00CC5E25"/>
    <w:rsid w:val="00CD15E0"/>
    <w:rsid w:val="00CF76E3"/>
    <w:rsid w:val="00D03C01"/>
    <w:rsid w:val="00D17BA9"/>
    <w:rsid w:val="00D23650"/>
    <w:rsid w:val="00D3305A"/>
    <w:rsid w:val="00D43D0B"/>
    <w:rsid w:val="00D520E7"/>
    <w:rsid w:val="00D7654B"/>
    <w:rsid w:val="00D9109C"/>
    <w:rsid w:val="00DB06CF"/>
    <w:rsid w:val="00DB5D2F"/>
    <w:rsid w:val="00DC5EF0"/>
    <w:rsid w:val="00DC742B"/>
    <w:rsid w:val="00DD76F2"/>
    <w:rsid w:val="00E03788"/>
    <w:rsid w:val="00E162B9"/>
    <w:rsid w:val="00E213A2"/>
    <w:rsid w:val="00E54745"/>
    <w:rsid w:val="00E57319"/>
    <w:rsid w:val="00E9766C"/>
    <w:rsid w:val="00EA5800"/>
    <w:rsid w:val="00EC13B7"/>
    <w:rsid w:val="00EF732F"/>
    <w:rsid w:val="00F2096A"/>
    <w:rsid w:val="00F2532C"/>
    <w:rsid w:val="00F30CFD"/>
    <w:rsid w:val="00F47848"/>
    <w:rsid w:val="00F72392"/>
    <w:rsid w:val="00FB73B1"/>
    <w:rsid w:val="00FB7BB4"/>
    <w:rsid w:val="00FC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94FE"/>
  <w15:chartTrackingRefBased/>
  <w15:docId w15:val="{68E3D000-504E-7240-AC22-9756F39A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9A"/>
    <w:pPr>
      <w:spacing w:line="276" w:lineRule="auto"/>
    </w:pPr>
    <w:rPr>
      <w:rFonts w:ascii="Arial" w:eastAsia="SimSun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A9A"/>
    <w:rPr>
      <w:rFonts w:ascii="Arial" w:eastAsia="SimSun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,Jia</dc:creator>
  <cp:keywords/>
  <dc:description/>
  <cp:lastModifiedBy>HYD OFF31</cp:lastModifiedBy>
  <cp:revision>7</cp:revision>
  <dcterms:created xsi:type="dcterms:W3CDTF">2023-11-15T03:48:00Z</dcterms:created>
  <dcterms:modified xsi:type="dcterms:W3CDTF">2024-05-18T08:34:00Z</dcterms:modified>
</cp:coreProperties>
</file>